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2AD8B" w14:textId="12DD95F1" w:rsidR="00734067" w:rsidRPr="00BA1998" w:rsidRDefault="00746F9F" w:rsidP="00041B1F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Table </w:t>
      </w:r>
      <w:r w:rsidR="004826D7">
        <w:rPr>
          <w:b/>
          <w:bCs/>
        </w:rPr>
        <w:t>1</w:t>
      </w:r>
      <w:r w:rsidR="00B36F87" w:rsidRPr="00BA1998">
        <w:rPr>
          <w:b/>
          <w:bCs/>
        </w:rPr>
        <w:t>: Description of codes on</w:t>
      </w:r>
      <w:r w:rsidR="004D3C75">
        <w:rPr>
          <w:b/>
          <w:bCs/>
        </w:rPr>
        <w:t xml:space="preserve"> the theme</w:t>
      </w:r>
      <w:r w:rsidR="00C25E7A">
        <w:rPr>
          <w:b/>
          <w:bCs/>
        </w:rPr>
        <w:t>s</w:t>
      </w:r>
      <w:r w:rsidR="00B36F87" w:rsidRPr="00BA1998">
        <w:rPr>
          <w:b/>
          <w:bCs/>
        </w:rPr>
        <w:t xml:space="preserve"> </w:t>
      </w:r>
      <w:r w:rsidR="004D3C75">
        <w:rPr>
          <w:b/>
          <w:bCs/>
        </w:rPr>
        <w:t>‘</w:t>
      </w:r>
      <w:r w:rsidR="004826D7">
        <w:rPr>
          <w:b/>
          <w:bCs/>
        </w:rPr>
        <w:t xml:space="preserve">ACF and </w:t>
      </w:r>
      <w:r w:rsidR="00DB6A3F">
        <w:rPr>
          <w:b/>
          <w:bCs/>
        </w:rPr>
        <w:t xml:space="preserve">TB </w:t>
      </w:r>
      <w:r w:rsidR="00C25E7A">
        <w:rPr>
          <w:b/>
          <w:bCs/>
        </w:rPr>
        <w:t>o</w:t>
      </w:r>
      <w:r w:rsidR="004826D7">
        <w:rPr>
          <w:b/>
          <w:bCs/>
        </w:rPr>
        <w:t>utcomes</w:t>
      </w:r>
      <w:r w:rsidR="004D3C75">
        <w:rPr>
          <w:b/>
          <w:bCs/>
        </w:rPr>
        <w:t>’</w:t>
      </w:r>
      <w:r w:rsidR="004826D7">
        <w:rPr>
          <w:b/>
          <w:bCs/>
        </w:rPr>
        <w:t xml:space="preserve"> </w:t>
      </w:r>
      <w:r w:rsidR="00C25E7A">
        <w:rPr>
          <w:b/>
          <w:bCs/>
        </w:rPr>
        <w:t xml:space="preserve">and ‘Strengthening ACF implementation’ </w:t>
      </w:r>
      <w:r w:rsidR="00775EAC" w:rsidRPr="00BA1998">
        <w:rPr>
          <w:b/>
          <w:bCs/>
        </w:rPr>
        <w:t xml:space="preserve">as perceived by </w:t>
      </w:r>
      <w:r w:rsidR="004826D7">
        <w:rPr>
          <w:b/>
          <w:bCs/>
        </w:rPr>
        <w:t xml:space="preserve">the TB program functionaries </w:t>
      </w:r>
      <w:r w:rsidR="00EF1CB1">
        <w:rPr>
          <w:b/>
          <w:bCs/>
        </w:rPr>
        <w:t xml:space="preserve">during </w:t>
      </w:r>
      <w:r w:rsidR="00870C92">
        <w:rPr>
          <w:b/>
          <w:bCs/>
        </w:rPr>
        <w:t>January</w:t>
      </w:r>
      <w:r w:rsidR="004826D7">
        <w:rPr>
          <w:b/>
          <w:bCs/>
        </w:rPr>
        <w:t>-</w:t>
      </w:r>
      <w:r w:rsidR="00870C92">
        <w:rPr>
          <w:b/>
          <w:bCs/>
        </w:rPr>
        <w:t>April</w:t>
      </w:r>
      <w:r w:rsidR="004826D7">
        <w:rPr>
          <w:b/>
          <w:bCs/>
        </w:rPr>
        <w:t xml:space="preserve"> 2023</w:t>
      </w:r>
      <w:r w:rsidR="004D3C75">
        <w:rPr>
          <w:b/>
          <w:bCs/>
        </w:rPr>
        <w:t xml:space="preserve"> in Gujara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7"/>
        <w:gridCol w:w="1563"/>
        <w:gridCol w:w="1603"/>
        <w:gridCol w:w="4113"/>
      </w:tblGrid>
      <w:tr w:rsidR="00DB6A3F" w:rsidRPr="00DB6A3F" w14:paraId="64D7E72D" w14:textId="77777777" w:rsidTr="000E0E02">
        <w:tc>
          <w:tcPr>
            <w:tcW w:w="963" w:type="pct"/>
            <w:hideMark/>
          </w:tcPr>
          <w:p w14:paraId="06B181F5" w14:textId="77777777" w:rsidR="00DB6A3F" w:rsidRPr="00DB6A3F" w:rsidRDefault="00DB6A3F" w:rsidP="00DB6A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b/>
                <w:bCs/>
                <w:color w:val="0D0D0D"/>
                <w:lang w:eastAsia="en-IN" w:bidi="hi-IN"/>
              </w:rPr>
              <w:t>Themes</w:t>
            </w:r>
          </w:p>
        </w:tc>
        <w:tc>
          <w:tcPr>
            <w:tcW w:w="867" w:type="pct"/>
            <w:hideMark/>
          </w:tcPr>
          <w:p w14:paraId="62D346CE" w14:textId="77777777" w:rsidR="00DB6A3F" w:rsidRPr="00DB6A3F" w:rsidRDefault="00DB6A3F" w:rsidP="00DB6A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b/>
                <w:bCs/>
                <w:color w:val="0D0D0D"/>
                <w:lang w:eastAsia="en-IN" w:bidi="hi-IN"/>
              </w:rPr>
              <w:t>Categories</w:t>
            </w:r>
          </w:p>
        </w:tc>
        <w:tc>
          <w:tcPr>
            <w:tcW w:w="889" w:type="pct"/>
            <w:hideMark/>
          </w:tcPr>
          <w:p w14:paraId="5E502C85" w14:textId="77777777" w:rsidR="00DB6A3F" w:rsidRPr="00DB6A3F" w:rsidRDefault="00DB6A3F" w:rsidP="00DB6A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b/>
                <w:bCs/>
                <w:color w:val="0D0D0D"/>
                <w:lang w:eastAsia="en-IN" w:bidi="hi-IN"/>
              </w:rPr>
              <w:t>Codes</w:t>
            </w:r>
          </w:p>
        </w:tc>
        <w:tc>
          <w:tcPr>
            <w:tcW w:w="2281" w:type="pct"/>
            <w:hideMark/>
          </w:tcPr>
          <w:p w14:paraId="44C8C26F" w14:textId="77777777" w:rsidR="00DB6A3F" w:rsidRPr="00DB6A3F" w:rsidRDefault="00DB6A3F" w:rsidP="00DB6A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b/>
                <w:bCs/>
                <w:color w:val="0D0D0D"/>
                <w:lang w:eastAsia="en-IN" w:bidi="hi-IN"/>
              </w:rPr>
              <w:t>Description</w:t>
            </w:r>
          </w:p>
        </w:tc>
      </w:tr>
      <w:tr w:rsidR="002478E0" w:rsidRPr="00DB6A3F" w14:paraId="3CB96C9A" w14:textId="77777777" w:rsidTr="000E0E02">
        <w:tc>
          <w:tcPr>
            <w:tcW w:w="963" w:type="pct"/>
            <w:vMerge w:val="restart"/>
            <w:hideMark/>
          </w:tcPr>
          <w:p w14:paraId="49CC94CB" w14:textId="708C263E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and TB outcomes</w:t>
            </w:r>
          </w:p>
        </w:tc>
        <w:tc>
          <w:tcPr>
            <w:tcW w:w="867" w:type="pct"/>
            <w:vMerge w:val="restart"/>
            <w:hideMark/>
          </w:tcPr>
          <w:p w14:paraId="48751BB8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objectives</w:t>
            </w:r>
          </w:p>
        </w:tc>
        <w:tc>
          <w:tcPr>
            <w:tcW w:w="889" w:type="pct"/>
            <w:hideMark/>
          </w:tcPr>
          <w:p w14:paraId="4FB531DE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TB elimination</w:t>
            </w:r>
          </w:p>
        </w:tc>
        <w:tc>
          <w:tcPr>
            <w:tcW w:w="2281" w:type="pct"/>
            <w:hideMark/>
          </w:tcPr>
          <w:p w14:paraId="7546EB2F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was a new intervention launched under NTEP that will help eliminate TB.</w:t>
            </w:r>
          </w:p>
        </w:tc>
      </w:tr>
      <w:tr w:rsidR="002478E0" w:rsidRPr="00DB6A3F" w14:paraId="53F82571" w14:textId="77777777" w:rsidTr="000E0E02">
        <w:tc>
          <w:tcPr>
            <w:tcW w:w="963" w:type="pct"/>
            <w:vMerge/>
            <w:hideMark/>
          </w:tcPr>
          <w:p w14:paraId="3088139B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6F64FBF8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1023510F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Timely diagnosis and treatment</w:t>
            </w:r>
          </w:p>
        </w:tc>
        <w:tc>
          <w:tcPr>
            <w:tcW w:w="2281" w:type="pct"/>
            <w:hideMark/>
          </w:tcPr>
          <w:p w14:paraId="35E95895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Early diagnosis of TB cases will help initiating prompt treatments sooner.</w:t>
            </w:r>
          </w:p>
        </w:tc>
      </w:tr>
      <w:tr w:rsidR="002478E0" w:rsidRPr="00DB6A3F" w14:paraId="7E4A3B08" w14:textId="77777777" w:rsidTr="000E0E02">
        <w:tc>
          <w:tcPr>
            <w:tcW w:w="963" w:type="pct"/>
            <w:vMerge/>
            <w:hideMark/>
          </w:tcPr>
          <w:p w14:paraId="71C14DAB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1FCD8F5C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2C01882D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Break transmission chain</w:t>
            </w:r>
          </w:p>
        </w:tc>
        <w:tc>
          <w:tcPr>
            <w:tcW w:w="2281" w:type="pct"/>
            <w:hideMark/>
          </w:tcPr>
          <w:p w14:paraId="51D1F253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Sooner the treatment initiated, sooner will the patient turn non-infectious, and thus reduce the spread.</w:t>
            </w:r>
          </w:p>
        </w:tc>
      </w:tr>
      <w:tr w:rsidR="002478E0" w:rsidRPr="00DB6A3F" w14:paraId="32263E8A" w14:textId="77777777" w:rsidTr="000E0E02">
        <w:tc>
          <w:tcPr>
            <w:tcW w:w="963" w:type="pct"/>
            <w:vMerge/>
            <w:hideMark/>
          </w:tcPr>
          <w:p w14:paraId="00C79CCB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04D6C708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3E9E229F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Detecting missed cases</w:t>
            </w:r>
          </w:p>
        </w:tc>
        <w:tc>
          <w:tcPr>
            <w:tcW w:w="2281" w:type="pct"/>
            <w:hideMark/>
          </w:tcPr>
          <w:p w14:paraId="53A3133F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Screening of vulnerable population, backward tribes, and household contacts, will reduce the cases that would have been missed otherwise.</w:t>
            </w:r>
          </w:p>
        </w:tc>
      </w:tr>
      <w:tr w:rsidR="002478E0" w:rsidRPr="00DB6A3F" w14:paraId="3C1F2E5F" w14:textId="77777777" w:rsidTr="000E0E02">
        <w:tc>
          <w:tcPr>
            <w:tcW w:w="963" w:type="pct"/>
            <w:vMerge/>
            <w:hideMark/>
          </w:tcPr>
          <w:p w14:paraId="003A0822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4D56A53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100D16E9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rease yield</w:t>
            </w:r>
          </w:p>
        </w:tc>
        <w:tc>
          <w:tcPr>
            <w:tcW w:w="2281" w:type="pct"/>
            <w:hideMark/>
          </w:tcPr>
          <w:p w14:paraId="6134A808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Detecting missed cases and screening household contacts will help increase yield.</w:t>
            </w:r>
          </w:p>
        </w:tc>
      </w:tr>
      <w:tr w:rsidR="002478E0" w:rsidRPr="00DB6A3F" w14:paraId="2ACDCFD5" w14:textId="77777777" w:rsidTr="000E0E02">
        <w:tc>
          <w:tcPr>
            <w:tcW w:w="963" w:type="pct"/>
            <w:vMerge/>
            <w:hideMark/>
          </w:tcPr>
          <w:p w14:paraId="1342C8D5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 w:val="restart"/>
            <w:hideMark/>
          </w:tcPr>
          <w:p w14:paraId="041F5073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superiority</w:t>
            </w:r>
          </w:p>
        </w:tc>
        <w:tc>
          <w:tcPr>
            <w:tcW w:w="889" w:type="pct"/>
            <w:hideMark/>
          </w:tcPr>
          <w:p w14:paraId="405E00AD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Reduced unfavourable outcomes</w:t>
            </w:r>
          </w:p>
        </w:tc>
        <w:tc>
          <w:tcPr>
            <w:tcW w:w="2281" w:type="pct"/>
            <w:hideMark/>
          </w:tcPr>
          <w:p w14:paraId="714CCFD3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Early detection and prompt initiation of treatment will prevent unfavourable treatment outcomes.</w:t>
            </w:r>
          </w:p>
        </w:tc>
      </w:tr>
      <w:tr w:rsidR="002478E0" w:rsidRPr="00DB6A3F" w14:paraId="3F150247" w14:textId="77777777" w:rsidTr="000E0E02">
        <w:tc>
          <w:tcPr>
            <w:tcW w:w="963" w:type="pct"/>
            <w:vMerge/>
            <w:hideMark/>
          </w:tcPr>
          <w:p w14:paraId="34AAF3B9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1D54D5C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5A99F76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Early sputum conversion</w:t>
            </w:r>
          </w:p>
        </w:tc>
        <w:tc>
          <w:tcPr>
            <w:tcW w:w="2281" w:type="pct"/>
            <w:hideMark/>
          </w:tcPr>
          <w:p w14:paraId="5FB5088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Sooner the treatment initiated, sooner will the patient turn non-infectious, and thus sooner the sputum conversion.</w:t>
            </w:r>
          </w:p>
        </w:tc>
      </w:tr>
      <w:tr w:rsidR="002478E0" w:rsidRPr="00DB6A3F" w14:paraId="4DDEDB92" w14:textId="77777777" w:rsidTr="000E0E02">
        <w:tc>
          <w:tcPr>
            <w:tcW w:w="963" w:type="pct"/>
            <w:vMerge/>
            <w:hideMark/>
          </w:tcPr>
          <w:p w14:paraId="2405327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766DBC72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6AE34A9C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reases awareness</w:t>
            </w:r>
          </w:p>
        </w:tc>
        <w:tc>
          <w:tcPr>
            <w:tcW w:w="2281" w:type="pct"/>
            <w:hideMark/>
          </w:tcPr>
          <w:p w14:paraId="2CB243C6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Conducting survey in community will increase patient awareness and education regarding cough etiquettes, symptoms of TB and its sequalae.</w:t>
            </w:r>
          </w:p>
        </w:tc>
      </w:tr>
      <w:tr w:rsidR="002478E0" w:rsidRPr="00DB6A3F" w14:paraId="19973EC6" w14:textId="77777777" w:rsidTr="000E0E02">
        <w:tc>
          <w:tcPr>
            <w:tcW w:w="963" w:type="pct"/>
            <w:vMerge/>
            <w:hideMark/>
          </w:tcPr>
          <w:p w14:paraId="799A454E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2E61B64D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759B704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Rules out TB</w:t>
            </w:r>
          </w:p>
        </w:tc>
        <w:tc>
          <w:tcPr>
            <w:tcW w:w="2281" w:type="pct"/>
            <w:hideMark/>
          </w:tcPr>
          <w:p w14:paraId="672F387F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 negative screening will rule out TB in asymptomatic cases.</w:t>
            </w:r>
          </w:p>
        </w:tc>
      </w:tr>
      <w:tr w:rsidR="002478E0" w:rsidRPr="00DB6A3F" w14:paraId="186CF377" w14:textId="77777777" w:rsidTr="000E0E02">
        <w:tc>
          <w:tcPr>
            <w:tcW w:w="963" w:type="pct"/>
            <w:vMerge/>
            <w:hideMark/>
          </w:tcPr>
          <w:p w14:paraId="5A4FF53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487F1D2A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4F8EBA76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Reduced sequelae</w:t>
            </w:r>
          </w:p>
        </w:tc>
        <w:tc>
          <w:tcPr>
            <w:tcW w:w="2281" w:type="pct"/>
            <w:hideMark/>
          </w:tcPr>
          <w:p w14:paraId="3194116B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Early initiation of treatment will prevent development of TB complications, which could happen if untreated or diagnosed at late stages.</w:t>
            </w:r>
          </w:p>
        </w:tc>
      </w:tr>
      <w:tr w:rsidR="002478E0" w:rsidRPr="00DB6A3F" w14:paraId="56F8A0C5" w14:textId="77777777" w:rsidTr="000E0E02">
        <w:tc>
          <w:tcPr>
            <w:tcW w:w="963" w:type="pct"/>
            <w:vMerge/>
            <w:hideMark/>
          </w:tcPr>
          <w:p w14:paraId="26C4DB8C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69274FFD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24349DB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Reduce incidence</w:t>
            </w:r>
          </w:p>
        </w:tc>
        <w:tc>
          <w:tcPr>
            <w:tcW w:w="2281" w:type="pct"/>
            <w:hideMark/>
          </w:tcPr>
          <w:p w14:paraId="1193322D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Rendering primary case non-infectious at early stage will ultimately reduce the incidence.</w:t>
            </w:r>
          </w:p>
        </w:tc>
      </w:tr>
      <w:tr w:rsidR="002478E0" w:rsidRPr="00DB6A3F" w14:paraId="1AC02AFD" w14:textId="77777777" w:rsidTr="000E0E02">
        <w:tc>
          <w:tcPr>
            <w:tcW w:w="963" w:type="pct"/>
            <w:vMerge/>
            <w:hideMark/>
          </w:tcPr>
          <w:p w14:paraId="1B3C76CB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 w:val="restart"/>
            <w:hideMark/>
          </w:tcPr>
          <w:p w14:paraId="79A5F953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PCF superiority</w:t>
            </w:r>
          </w:p>
        </w:tc>
        <w:tc>
          <w:tcPr>
            <w:tcW w:w="889" w:type="pct"/>
            <w:hideMark/>
          </w:tcPr>
          <w:p w14:paraId="6F5ACC1A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mproved compliance</w:t>
            </w:r>
          </w:p>
        </w:tc>
        <w:tc>
          <w:tcPr>
            <w:tcW w:w="2281" w:type="pct"/>
            <w:hideMark/>
          </w:tcPr>
          <w:p w14:paraId="0954F177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s the patient are symptomatic as the point of diagnosis, patient is more likely to comply to the long-term regimen.</w:t>
            </w:r>
          </w:p>
        </w:tc>
      </w:tr>
      <w:tr w:rsidR="002478E0" w:rsidRPr="00DB6A3F" w14:paraId="38993313" w14:textId="77777777" w:rsidTr="000E0E02">
        <w:tc>
          <w:tcPr>
            <w:tcW w:w="963" w:type="pct"/>
            <w:vMerge/>
            <w:hideMark/>
          </w:tcPr>
          <w:p w14:paraId="593DEDB2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37D4B1F0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75BB09B8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Treatment seeking behaviour</w:t>
            </w:r>
          </w:p>
        </w:tc>
        <w:tc>
          <w:tcPr>
            <w:tcW w:w="2281" w:type="pct"/>
            <w:hideMark/>
          </w:tcPr>
          <w:p w14:paraId="2370C744" w14:textId="77777777" w:rsidR="002478E0" w:rsidRPr="00DB6A3F" w:rsidRDefault="002478E0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When a symptomatic case visits hospital by their own, they tend to seek treatment and thus more likely to comply.</w:t>
            </w:r>
          </w:p>
        </w:tc>
      </w:tr>
      <w:tr w:rsidR="000E0E02" w:rsidRPr="00DB6A3F" w14:paraId="35DC01BA" w14:textId="77777777" w:rsidTr="000E0E02">
        <w:tc>
          <w:tcPr>
            <w:tcW w:w="963" w:type="pct"/>
            <w:vMerge w:val="restart"/>
            <w:hideMark/>
          </w:tcPr>
          <w:p w14:paraId="684942A8" w14:textId="721FC88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lastRenderedPageBreak/>
              <w:t xml:space="preserve">Strengthening ACF </w:t>
            </w:r>
            <w:r w:rsidR="009417EE">
              <w:rPr>
                <w:rFonts w:eastAsia="Times New Roman"/>
                <w:color w:val="0D0D0D"/>
                <w:lang w:eastAsia="en-IN" w:bidi="hi-IN"/>
              </w:rPr>
              <w:t>i</w:t>
            </w:r>
            <w:r w:rsidRPr="00DB6A3F">
              <w:rPr>
                <w:rFonts w:eastAsia="Times New Roman"/>
                <w:color w:val="0D0D0D"/>
                <w:lang w:eastAsia="en-IN" w:bidi="hi-IN"/>
              </w:rPr>
              <w:t>mplementation</w:t>
            </w:r>
          </w:p>
        </w:tc>
        <w:tc>
          <w:tcPr>
            <w:tcW w:w="867" w:type="pct"/>
            <w:vMerge w:val="restart"/>
            <w:hideMark/>
          </w:tcPr>
          <w:p w14:paraId="5D8F104E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in NTEP</w:t>
            </w:r>
          </w:p>
        </w:tc>
        <w:tc>
          <w:tcPr>
            <w:tcW w:w="889" w:type="pct"/>
            <w:hideMark/>
          </w:tcPr>
          <w:p w14:paraId="5471620B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rease mapping</w:t>
            </w:r>
          </w:p>
        </w:tc>
        <w:tc>
          <w:tcPr>
            <w:tcW w:w="2281" w:type="pct"/>
            <w:hideMark/>
          </w:tcPr>
          <w:p w14:paraId="1CCB1471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staff should analyse the survey and map high-prevalence spots in their region.</w:t>
            </w:r>
          </w:p>
        </w:tc>
      </w:tr>
      <w:tr w:rsidR="000E0E02" w:rsidRPr="00DB6A3F" w14:paraId="570142E5" w14:textId="77777777" w:rsidTr="000E0E02">
        <w:tc>
          <w:tcPr>
            <w:tcW w:w="963" w:type="pct"/>
            <w:vMerge/>
            <w:hideMark/>
          </w:tcPr>
          <w:p w14:paraId="543B0BC5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783F5E2D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320CEDD8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Prevalence estimation</w:t>
            </w:r>
          </w:p>
        </w:tc>
        <w:tc>
          <w:tcPr>
            <w:tcW w:w="2281" w:type="pct"/>
            <w:hideMark/>
          </w:tcPr>
          <w:p w14:paraId="350D36EF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CF helps in systematic assessment of TB prevalence in a population through proactive case detection methods.</w:t>
            </w:r>
          </w:p>
        </w:tc>
      </w:tr>
      <w:tr w:rsidR="000E0E02" w:rsidRPr="00DB6A3F" w14:paraId="21B5D277" w14:textId="77777777" w:rsidTr="000E0E02">
        <w:tc>
          <w:tcPr>
            <w:tcW w:w="963" w:type="pct"/>
            <w:vMerge/>
            <w:hideMark/>
          </w:tcPr>
          <w:p w14:paraId="66701D63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 w:val="restart"/>
            <w:hideMark/>
          </w:tcPr>
          <w:p w14:paraId="762442C4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Strengthening ACF</w:t>
            </w:r>
          </w:p>
        </w:tc>
        <w:tc>
          <w:tcPr>
            <w:tcW w:w="889" w:type="pct"/>
            <w:hideMark/>
          </w:tcPr>
          <w:p w14:paraId="6822574E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More visits</w:t>
            </w:r>
          </w:p>
        </w:tc>
        <w:tc>
          <w:tcPr>
            <w:tcW w:w="2281" w:type="pct"/>
            <w:hideMark/>
          </w:tcPr>
          <w:p w14:paraId="087C4027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Currently the survey is conducted twice a week, but increasing the frequency will aid increase yield.</w:t>
            </w:r>
          </w:p>
        </w:tc>
      </w:tr>
      <w:tr w:rsidR="000E0E02" w:rsidRPr="00DB6A3F" w14:paraId="1FB6713F" w14:textId="77777777" w:rsidTr="000E0E02">
        <w:tc>
          <w:tcPr>
            <w:tcW w:w="963" w:type="pct"/>
            <w:vMerge/>
            <w:hideMark/>
          </w:tcPr>
          <w:p w14:paraId="5757DED8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610CE679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46F2A046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Dedicated staff</w:t>
            </w:r>
          </w:p>
        </w:tc>
        <w:tc>
          <w:tcPr>
            <w:tcW w:w="2281" w:type="pct"/>
            <w:hideMark/>
          </w:tcPr>
          <w:p w14:paraId="64FB81FB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Currently, general survey staff conducts ACF surveillance, but a dedicated staff for ACF will result in better and quicker achievement of goals.</w:t>
            </w:r>
          </w:p>
        </w:tc>
      </w:tr>
      <w:tr w:rsidR="000E0E02" w:rsidRPr="00DB6A3F" w14:paraId="0CBA1426" w14:textId="77777777" w:rsidTr="000E0E02">
        <w:tc>
          <w:tcPr>
            <w:tcW w:w="963" w:type="pct"/>
            <w:vMerge/>
            <w:hideMark/>
          </w:tcPr>
          <w:p w14:paraId="3523496A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25C444F2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7595BECB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General population coverage</w:t>
            </w:r>
          </w:p>
        </w:tc>
        <w:tc>
          <w:tcPr>
            <w:tcW w:w="2281" w:type="pct"/>
            <w:hideMark/>
          </w:tcPr>
          <w:p w14:paraId="0CC56B82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Vulnerable population are screened right now, which should to expanded to general population as well, so that missed cases can be detected.</w:t>
            </w:r>
          </w:p>
        </w:tc>
      </w:tr>
      <w:tr w:rsidR="000E0E02" w:rsidRPr="00DB6A3F" w14:paraId="1E630E58" w14:textId="77777777" w:rsidTr="000E0E02">
        <w:tc>
          <w:tcPr>
            <w:tcW w:w="963" w:type="pct"/>
            <w:vMerge/>
            <w:hideMark/>
          </w:tcPr>
          <w:p w14:paraId="59A3B8F0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78FAC5CC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4783118E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entivise ASHA</w:t>
            </w:r>
          </w:p>
        </w:tc>
        <w:tc>
          <w:tcPr>
            <w:tcW w:w="2281" w:type="pct"/>
            <w:hideMark/>
          </w:tcPr>
          <w:p w14:paraId="0A45448A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entivising ASHA workers for each suspect they bring to screening, will provide motivation, and ultimately increase yield.</w:t>
            </w:r>
          </w:p>
        </w:tc>
      </w:tr>
      <w:tr w:rsidR="000E0E02" w:rsidRPr="00DB6A3F" w14:paraId="203E2C81" w14:textId="77777777" w:rsidTr="000E0E02">
        <w:tc>
          <w:tcPr>
            <w:tcW w:w="963" w:type="pct"/>
            <w:vMerge/>
            <w:hideMark/>
          </w:tcPr>
          <w:p w14:paraId="5929FFE3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  <w:hideMark/>
          </w:tcPr>
          <w:p w14:paraId="3B4A90F7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  <w:hideMark/>
          </w:tcPr>
          <w:p w14:paraId="36A823FB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Increase supervision</w:t>
            </w:r>
          </w:p>
        </w:tc>
        <w:tc>
          <w:tcPr>
            <w:tcW w:w="2281" w:type="pct"/>
            <w:hideMark/>
          </w:tcPr>
          <w:p w14:paraId="6B791C43" w14:textId="77777777" w:rsidR="000E0E02" w:rsidRPr="00DB6A3F" w:rsidRDefault="000E0E02" w:rsidP="00DB6A3F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 w:rsidRPr="00DB6A3F">
              <w:rPr>
                <w:rFonts w:eastAsia="Times New Roman"/>
                <w:color w:val="0D0D0D"/>
                <w:lang w:eastAsia="en-IN" w:bidi="hi-IN"/>
              </w:rPr>
              <w:t>A dedicated officer appointed to overview and supervise the ACF surveillance, for strict vigilance will improve conductance of the program.</w:t>
            </w:r>
          </w:p>
        </w:tc>
      </w:tr>
      <w:tr w:rsidR="000E0E02" w:rsidRPr="00DB6A3F" w14:paraId="23215663" w14:textId="77777777" w:rsidTr="000E0E02">
        <w:tc>
          <w:tcPr>
            <w:tcW w:w="963" w:type="pct"/>
            <w:vMerge/>
          </w:tcPr>
          <w:p w14:paraId="5E4FE60D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 w:val="restart"/>
          </w:tcPr>
          <w:p w14:paraId="3A397A55" w14:textId="3018E737" w:rsidR="000E0E02" w:rsidRPr="00DB6A3F" w:rsidRDefault="000E0E02" w:rsidP="000E0E02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  <w:r>
              <w:rPr>
                <w:color w:val="000000"/>
              </w:rPr>
              <w:t>Strengthen</w:t>
            </w:r>
            <w:r w:rsidR="003E5436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NTEP</w:t>
            </w:r>
          </w:p>
        </w:tc>
        <w:tc>
          <w:tcPr>
            <w:tcW w:w="889" w:type="pct"/>
          </w:tcPr>
          <w:p w14:paraId="4A16E126" w14:textId="7761D7A5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Better diagnostic tests</w:t>
            </w:r>
          </w:p>
        </w:tc>
        <w:tc>
          <w:tcPr>
            <w:tcW w:w="2281" w:type="pct"/>
          </w:tcPr>
          <w:p w14:paraId="6AC85993" w14:textId="7F9ACA0D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Availability of newer and more sensitive diagnostic tests be made available at every DMC.</w:t>
            </w:r>
          </w:p>
        </w:tc>
      </w:tr>
      <w:tr w:rsidR="000E0E02" w:rsidRPr="00DB6A3F" w14:paraId="795C58D7" w14:textId="77777777" w:rsidTr="000E0E02">
        <w:tc>
          <w:tcPr>
            <w:tcW w:w="963" w:type="pct"/>
            <w:vMerge/>
          </w:tcPr>
          <w:p w14:paraId="3672D344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</w:tcPr>
          <w:p w14:paraId="6E1FB6A3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</w:tcPr>
          <w:p w14:paraId="51AE6A5F" w14:textId="70465153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Patient awareness and education</w:t>
            </w:r>
          </w:p>
        </w:tc>
        <w:tc>
          <w:tcPr>
            <w:tcW w:w="2281" w:type="pct"/>
          </w:tcPr>
          <w:p w14:paraId="2B33B2BA" w14:textId="54AAE00D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Special dedicated programs be done at community level to educate the general population and increase awareness.</w:t>
            </w:r>
          </w:p>
        </w:tc>
      </w:tr>
      <w:tr w:rsidR="000E0E02" w:rsidRPr="00DB6A3F" w14:paraId="6EB1EFFC" w14:textId="77777777" w:rsidTr="000E0E02">
        <w:tc>
          <w:tcPr>
            <w:tcW w:w="963" w:type="pct"/>
            <w:vMerge/>
          </w:tcPr>
          <w:p w14:paraId="6E3C8FAE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</w:tcPr>
          <w:p w14:paraId="2460EEF6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</w:tcPr>
          <w:p w14:paraId="35BC2ACF" w14:textId="3A623926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Ring surveys</w:t>
            </w:r>
          </w:p>
        </w:tc>
        <w:tc>
          <w:tcPr>
            <w:tcW w:w="2281" w:type="pct"/>
          </w:tcPr>
          <w:p w14:paraId="0EC32011" w14:textId="65374C41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Ring survey implies that the close contacts of the primary case should be traced and screened.</w:t>
            </w:r>
          </w:p>
        </w:tc>
      </w:tr>
      <w:tr w:rsidR="000E0E02" w:rsidRPr="00DB6A3F" w14:paraId="6FFDA83A" w14:textId="77777777" w:rsidTr="000E0E02">
        <w:tc>
          <w:tcPr>
            <w:tcW w:w="963" w:type="pct"/>
            <w:vMerge/>
          </w:tcPr>
          <w:p w14:paraId="09DDA04B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</w:p>
        </w:tc>
        <w:tc>
          <w:tcPr>
            <w:tcW w:w="867" w:type="pct"/>
            <w:vMerge/>
          </w:tcPr>
          <w:p w14:paraId="165B1119" w14:textId="77777777" w:rsidR="000E0E02" w:rsidRPr="00DB6A3F" w:rsidRDefault="000E0E02" w:rsidP="000E0E02">
            <w:pPr>
              <w:spacing w:after="0" w:line="240" w:lineRule="auto"/>
              <w:rPr>
                <w:rFonts w:eastAsia="Times New Roman"/>
                <w:lang w:eastAsia="en-IN" w:bidi="hi-IN"/>
              </w:rPr>
            </w:pPr>
          </w:p>
        </w:tc>
        <w:tc>
          <w:tcPr>
            <w:tcW w:w="889" w:type="pct"/>
          </w:tcPr>
          <w:p w14:paraId="3EABBA3C" w14:textId="15755792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Resource rationalization</w:t>
            </w:r>
          </w:p>
        </w:tc>
        <w:tc>
          <w:tcPr>
            <w:tcW w:w="2281" w:type="pct"/>
          </w:tcPr>
          <w:p w14:paraId="5D145494" w14:textId="51AD3C7A" w:rsidR="000E0E02" w:rsidRPr="00DB6A3F" w:rsidRDefault="000E0E02" w:rsidP="000E0E02">
            <w:pPr>
              <w:spacing w:after="0" w:line="240" w:lineRule="auto"/>
              <w:rPr>
                <w:rFonts w:eastAsia="Times New Roman"/>
                <w:color w:val="0D0D0D"/>
                <w:lang w:eastAsia="en-IN" w:bidi="hi-IN"/>
              </w:rPr>
            </w:pPr>
            <w:r>
              <w:rPr>
                <w:color w:val="000000"/>
              </w:rPr>
              <w:t>Due to resource poor setting, we must rationalise the available resources to fully exploit them to our best advantage.</w:t>
            </w:r>
          </w:p>
        </w:tc>
      </w:tr>
    </w:tbl>
    <w:p w14:paraId="518AC127" w14:textId="1AE3C114" w:rsidR="00DB6A3F" w:rsidRDefault="00DB6A3F" w:rsidP="00DB6A3F">
      <w:r>
        <w:t xml:space="preserve">ACF: Active Case Finding, ASHA: </w:t>
      </w:r>
      <w:r w:rsidRPr="006B3543">
        <w:t>Accredited Social Health Activist</w:t>
      </w:r>
      <w:r>
        <w:t xml:space="preserve">, </w:t>
      </w:r>
      <w:r w:rsidR="00E3401B">
        <w:t>DMC: Designated Microscopy Center</w:t>
      </w:r>
      <w:r w:rsidR="00F31EA5">
        <w:t>,</w:t>
      </w:r>
      <w:r w:rsidR="00E3401B">
        <w:t xml:space="preserve"> </w:t>
      </w:r>
      <w:r w:rsidR="000E0E02">
        <w:t xml:space="preserve">NTEP: National Tuberculosis Elimination Program, </w:t>
      </w:r>
      <w:r>
        <w:t xml:space="preserve">TB: Tuberculosis, </w:t>
      </w:r>
    </w:p>
    <w:sectPr w:rsidR="00DB6A3F" w:rsidSect="00DB6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60597"/>
    <w:multiLevelType w:val="hybridMultilevel"/>
    <w:tmpl w:val="26F6FF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575FA8"/>
    <w:multiLevelType w:val="hybridMultilevel"/>
    <w:tmpl w:val="02BE94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530197">
    <w:abstractNumId w:val="0"/>
  </w:num>
  <w:num w:numId="2" w16cid:durableId="1509565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DG1NDY3MDE2MzVR0lEKTi0uzszPAykwNK4FADomslAtAAAA"/>
  </w:docVars>
  <w:rsids>
    <w:rsidRoot w:val="00EB702C"/>
    <w:rsid w:val="000139E0"/>
    <w:rsid w:val="00041B1F"/>
    <w:rsid w:val="00044BD5"/>
    <w:rsid w:val="00053F77"/>
    <w:rsid w:val="000670E4"/>
    <w:rsid w:val="000E0E02"/>
    <w:rsid w:val="000F0DF2"/>
    <w:rsid w:val="000F6E6A"/>
    <w:rsid w:val="001274E7"/>
    <w:rsid w:val="00150CD0"/>
    <w:rsid w:val="0019287F"/>
    <w:rsid w:val="001B08EA"/>
    <w:rsid w:val="001F6D01"/>
    <w:rsid w:val="002478E0"/>
    <w:rsid w:val="002547D1"/>
    <w:rsid w:val="0026221D"/>
    <w:rsid w:val="0026631E"/>
    <w:rsid w:val="0028372C"/>
    <w:rsid w:val="00295BFF"/>
    <w:rsid w:val="002D39A4"/>
    <w:rsid w:val="003166A2"/>
    <w:rsid w:val="00360F6F"/>
    <w:rsid w:val="00382910"/>
    <w:rsid w:val="003C15FD"/>
    <w:rsid w:val="003D1FC5"/>
    <w:rsid w:val="003E5436"/>
    <w:rsid w:val="00400C51"/>
    <w:rsid w:val="00401B65"/>
    <w:rsid w:val="00403BFB"/>
    <w:rsid w:val="00463645"/>
    <w:rsid w:val="00475635"/>
    <w:rsid w:val="004826D7"/>
    <w:rsid w:val="004919D0"/>
    <w:rsid w:val="004B0066"/>
    <w:rsid w:val="004D3C75"/>
    <w:rsid w:val="004F2A35"/>
    <w:rsid w:val="00564C7A"/>
    <w:rsid w:val="005A2FA7"/>
    <w:rsid w:val="006053AE"/>
    <w:rsid w:val="00696477"/>
    <w:rsid w:val="006B3543"/>
    <w:rsid w:val="006E323D"/>
    <w:rsid w:val="00734067"/>
    <w:rsid w:val="00746F9F"/>
    <w:rsid w:val="007578B2"/>
    <w:rsid w:val="00775EAC"/>
    <w:rsid w:val="007B7D22"/>
    <w:rsid w:val="007C71DD"/>
    <w:rsid w:val="007D5E52"/>
    <w:rsid w:val="007E7930"/>
    <w:rsid w:val="00813109"/>
    <w:rsid w:val="008441EE"/>
    <w:rsid w:val="00870C92"/>
    <w:rsid w:val="00890B9D"/>
    <w:rsid w:val="008965D8"/>
    <w:rsid w:val="008E7D63"/>
    <w:rsid w:val="009417EE"/>
    <w:rsid w:val="00952875"/>
    <w:rsid w:val="00956005"/>
    <w:rsid w:val="00982048"/>
    <w:rsid w:val="00A54C72"/>
    <w:rsid w:val="00A56673"/>
    <w:rsid w:val="00AA6982"/>
    <w:rsid w:val="00AB7D9C"/>
    <w:rsid w:val="00AD2CE0"/>
    <w:rsid w:val="00B36F87"/>
    <w:rsid w:val="00B45B99"/>
    <w:rsid w:val="00B51F88"/>
    <w:rsid w:val="00B52726"/>
    <w:rsid w:val="00B57CC3"/>
    <w:rsid w:val="00B812DC"/>
    <w:rsid w:val="00B83ABC"/>
    <w:rsid w:val="00BA1998"/>
    <w:rsid w:val="00BF0692"/>
    <w:rsid w:val="00C20330"/>
    <w:rsid w:val="00C25E7A"/>
    <w:rsid w:val="00C464B5"/>
    <w:rsid w:val="00C61B78"/>
    <w:rsid w:val="00C93797"/>
    <w:rsid w:val="00CB0743"/>
    <w:rsid w:val="00CB3965"/>
    <w:rsid w:val="00CC5781"/>
    <w:rsid w:val="00D64126"/>
    <w:rsid w:val="00D6561E"/>
    <w:rsid w:val="00D774F7"/>
    <w:rsid w:val="00D84067"/>
    <w:rsid w:val="00D86A77"/>
    <w:rsid w:val="00DB56FD"/>
    <w:rsid w:val="00DB6A3F"/>
    <w:rsid w:val="00DC2DBF"/>
    <w:rsid w:val="00DD0FAC"/>
    <w:rsid w:val="00E14929"/>
    <w:rsid w:val="00E3401B"/>
    <w:rsid w:val="00E64167"/>
    <w:rsid w:val="00E82D4E"/>
    <w:rsid w:val="00EB702C"/>
    <w:rsid w:val="00ED0B36"/>
    <w:rsid w:val="00EE4AD9"/>
    <w:rsid w:val="00EF1CB1"/>
    <w:rsid w:val="00EF7730"/>
    <w:rsid w:val="00F03CDE"/>
    <w:rsid w:val="00F04057"/>
    <w:rsid w:val="00F106C5"/>
    <w:rsid w:val="00F31EA5"/>
    <w:rsid w:val="00F423D0"/>
    <w:rsid w:val="00F5475A"/>
    <w:rsid w:val="00F9569D"/>
    <w:rsid w:val="00FF1273"/>
    <w:rsid w:val="00FF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AFEC3"/>
  <w15:chartTrackingRefBased/>
  <w15:docId w15:val="{0C52A1A0-B03A-47BA-B5BA-1539627B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4"/>
      <w:szCs w:val="24"/>
      <w:lang w:eastAsia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39E0"/>
    <w:pPr>
      <w:ind w:left="720"/>
      <w:contextualSpacing/>
    </w:pPr>
    <w:rPr>
      <w:rFonts w:cs="Mangal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Rupani</dc:creator>
  <cp:keywords/>
  <dc:description/>
  <cp:lastModifiedBy>Mayur Shah</cp:lastModifiedBy>
  <cp:revision>18</cp:revision>
  <dcterms:created xsi:type="dcterms:W3CDTF">2023-09-18T07:06:00Z</dcterms:created>
  <dcterms:modified xsi:type="dcterms:W3CDTF">2024-06-03T09:35:00Z</dcterms:modified>
</cp:coreProperties>
</file>